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CEC89" w14:textId="77777777" w:rsidR="00393B22" w:rsidRPr="00D4766D" w:rsidRDefault="00393B22" w:rsidP="00393B22">
      <w:pPr>
        <w:pStyle w:val="Default"/>
        <w:spacing w:line="480" w:lineRule="auto"/>
        <w:rPr>
          <w:rFonts w:eastAsia="新宋体"/>
        </w:rPr>
      </w:pPr>
      <w:r>
        <w:rPr>
          <w:rFonts w:eastAsia="新宋体"/>
        </w:rPr>
        <w:t>Table S2</w:t>
      </w:r>
      <w:r w:rsidRPr="00D4766D">
        <w:rPr>
          <w:rFonts w:eastAsia="新宋体"/>
        </w:rPr>
        <w:t xml:space="preserve"> Point assignment of each component and prognostic score for </w:t>
      </w:r>
      <w:r w:rsidRPr="00B06A7D">
        <w:rPr>
          <w:sz w:val="28"/>
          <w:szCs w:val="28"/>
        </w:rPr>
        <w:t>SCC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1088"/>
        <w:gridCol w:w="2410"/>
        <w:gridCol w:w="2347"/>
      </w:tblGrid>
      <w:tr w:rsidR="00393B22" w:rsidRPr="00D4766D" w14:paraId="728B7368" w14:textId="77777777" w:rsidTr="00DB6F4D"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</w:tcPr>
          <w:p w14:paraId="34CB148B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D4766D">
              <w:rPr>
                <w:rFonts w:ascii="Times New Roman" w:eastAsia="新宋体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6DDFEAFD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D4766D">
              <w:rPr>
                <w:rFonts w:ascii="Times New Roman" w:eastAsia="新宋体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246EB97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D4766D">
              <w:rPr>
                <w:rFonts w:ascii="Times New Roman" w:eastAsia="新宋体" w:hAnsi="Times New Roman" w:cs="Times New Roman"/>
                <w:sz w:val="24"/>
                <w:szCs w:val="24"/>
              </w:rPr>
              <w:t>Estimated 3-y OS (%)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35C8C71D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D4766D">
              <w:rPr>
                <w:rFonts w:ascii="Times New Roman" w:eastAsia="新宋体" w:hAnsi="Times New Roman" w:cs="Times New Roman"/>
                <w:sz w:val="24"/>
                <w:szCs w:val="24"/>
              </w:rPr>
              <w:t>Estimated 5-y OS (%)</w:t>
            </w:r>
          </w:p>
        </w:tc>
      </w:tr>
      <w:tr w:rsidR="00393B22" w:rsidRPr="00D4766D" w14:paraId="44437E6B" w14:textId="77777777" w:rsidTr="00DB6F4D">
        <w:tc>
          <w:tcPr>
            <w:tcW w:w="2451" w:type="dxa"/>
            <w:tcBorders>
              <w:top w:val="single" w:sz="4" w:space="0" w:color="auto"/>
            </w:tcBorders>
          </w:tcPr>
          <w:p w14:paraId="6AD74EBF" w14:textId="77777777" w:rsidR="00393B22" w:rsidRPr="00D4766D" w:rsidRDefault="00393B22" w:rsidP="00DB6F4D">
            <w:pPr>
              <w:spacing w:line="480" w:lineRule="auto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60F4D9DD" w14:textId="77777777" w:rsidR="00393B22" w:rsidRPr="00D4766D" w:rsidRDefault="00393B22" w:rsidP="00DB6F4D">
            <w:pPr>
              <w:spacing w:line="480" w:lineRule="auto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C56E374" w14:textId="77777777" w:rsidR="00393B22" w:rsidRPr="00D4766D" w:rsidRDefault="00393B22" w:rsidP="00DB6F4D">
            <w:pPr>
              <w:spacing w:line="480" w:lineRule="auto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1C60AFC3" w14:textId="77777777" w:rsidR="00393B22" w:rsidRPr="00D4766D" w:rsidRDefault="00393B22" w:rsidP="00DB6F4D">
            <w:pPr>
              <w:spacing w:line="480" w:lineRule="auto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44E19602" w14:textId="77777777" w:rsidTr="00DB6F4D">
        <w:tc>
          <w:tcPr>
            <w:tcW w:w="2451" w:type="dxa"/>
          </w:tcPr>
          <w:p w14:paraId="6C5599A6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88" w:type="dxa"/>
          </w:tcPr>
          <w:p w14:paraId="2AF459C9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D4766D">
              <w:rPr>
                <w:rFonts w:ascii="Times New Roman" w:eastAsia="新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7B253DD2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5EC19E45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61EBE6E8" w14:textId="77777777" w:rsidTr="00DB6F4D">
        <w:tc>
          <w:tcPr>
            <w:tcW w:w="2451" w:type="dxa"/>
          </w:tcPr>
          <w:p w14:paraId="1D449582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88" w:type="dxa"/>
          </w:tcPr>
          <w:p w14:paraId="6B285A57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061EABB4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61ADC1AD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5AC03BEB" w14:textId="77777777" w:rsidTr="00DB6F4D">
        <w:tc>
          <w:tcPr>
            <w:tcW w:w="2451" w:type="dxa"/>
          </w:tcPr>
          <w:p w14:paraId="3206430D" w14:textId="77777777" w:rsidR="00393B22" w:rsidRPr="00D4766D" w:rsidRDefault="00393B22" w:rsidP="00DB6F4D">
            <w:pPr>
              <w:spacing w:line="480" w:lineRule="auto"/>
              <w:jc w:val="left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8" w:type="dxa"/>
          </w:tcPr>
          <w:p w14:paraId="35470B5C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18BA6C3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65892E40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7BC468BE" w14:textId="77777777" w:rsidTr="00DB6F4D">
        <w:tc>
          <w:tcPr>
            <w:tcW w:w="2451" w:type="dxa"/>
          </w:tcPr>
          <w:p w14:paraId="1BC7968B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88" w:type="dxa"/>
          </w:tcPr>
          <w:p w14:paraId="52E702C0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410" w:type="dxa"/>
          </w:tcPr>
          <w:p w14:paraId="036158B2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48944914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215604B8" w14:textId="77777777" w:rsidTr="00DB6F4D">
        <w:tc>
          <w:tcPr>
            <w:tcW w:w="2451" w:type="dxa"/>
          </w:tcPr>
          <w:p w14:paraId="38F3311E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88" w:type="dxa"/>
          </w:tcPr>
          <w:p w14:paraId="64B01B8C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531DA6EB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33997624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4D91B7B7" w14:textId="77777777" w:rsidTr="00DB6F4D">
        <w:tc>
          <w:tcPr>
            <w:tcW w:w="2451" w:type="dxa"/>
          </w:tcPr>
          <w:p w14:paraId="7BFFBED0" w14:textId="77777777" w:rsidR="00393B22" w:rsidRPr="00D4766D" w:rsidRDefault="00393B22" w:rsidP="00DB6F4D">
            <w:pPr>
              <w:spacing w:line="480" w:lineRule="auto"/>
              <w:jc w:val="left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088" w:type="dxa"/>
          </w:tcPr>
          <w:p w14:paraId="1D4825B4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3DB32D8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3B3A7B1C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2012CAE7" w14:textId="77777777" w:rsidTr="00DB6F4D">
        <w:tc>
          <w:tcPr>
            <w:tcW w:w="2451" w:type="dxa"/>
          </w:tcPr>
          <w:p w14:paraId="6A41B973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proofErr w:type="gramStart"/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  <w:proofErr w:type="gramEnd"/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oderately</w:t>
            </w:r>
          </w:p>
        </w:tc>
        <w:tc>
          <w:tcPr>
            <w:tcW w:w="1088" w:type="dxa"/>
          </w:tcPr>
          <w:p w14:paraId="7674660A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410" w:type="dxa"/>
          </w:tcPr>
          <w:p w14:paraId="6A7B71BC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1CC72CEA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73E18BCB" w14:textId="77777777" w:rsidTr="00DB6F4D">
        <w:tc>
          <w:tcPr>
            <w:tcW w:w="2451" w:type="dxa"/>
          </w:tcPr>
          <w:p w14:paraId="0BFEB4BF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Poorly/undifferentiated</w:t>
            </w:r>
          </w:p>
        </w:tc>
        <w:tc>
          <w:tcPr>
            <w:tcW w:w="1088" w:type="dxa"/>
          </w:tcPr>
          <w:p w14:paraId="4568B909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410" w:type="dxa"/>
          </w:tcPr>
          <w:p w14:paraId="5D8F6A34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61EA4839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078B458E" w14:textId="77777777" w:rsidTr="00DB6F4D">
        <w:tc>
          <w:tcPr>
            <w:tcW w:w="2451" w:type="dxa"/>
          </w:tcPr>
          <w:p w14:paraId="2EBCE9D3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3910A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88" w:type="dxa"/>
          </w:tcPr>
          <w:p w14:paraId="20631FE4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15CB384F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303BF74E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7BAD5A32" w14:textId="77777777" w:rsidTr="00DB6F4D">
        <w:tc>
          <w:tcPr>
            <w:tcW w:w="2451" w:type="dxa"/>
          </w:tcPr>
          <w:p w14:paraId="04F80060" w14:textId="77777777" w:rsidR="00393B22" w:rsidRPr="00D4766D" w:rsidRDefault="00393B22" w:rsidP="00DB6F4D">
            <w:pPr>
              <w:spacing w:line="480" w:lineRule="auto"/>
              <w:jc w:val="left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e</w:t>
            </w:r>
          </w:p>
        </w:tc>
        <w:tc>
          <w:tcPr>
            <w:tcW w:w="1088" w:type="dxa"/>
          </w:tcPr>
          <w:p w14:paraId="393327A9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A854E7D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67211847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2FBDBEBB" w14:textId="77777777" w:rsidTr="00DB6F4D">
        <w:tc>
          <w:tcPr>
            <w:tcW w:w="2451" w:type="dxa"/>
          </w:tcPr>
          <w:p w14:paraId="446A1A6A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088" w:type="dxa"/>
          </w:tcPr>
          <w:p w14:paraId="35841DDD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287A7A75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7DB8A5CE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116286E1" w14:textId="77777777" w:rsidTr="00DB6F4D">
        <w:tc>
          <w:tcPr>
            <w:tcW w:w="2451" w:type="dxa"/>
          </w:tcPr>
          <w:p w14:paraId="1D4ADF2E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088" w:type="dxa"/>
          </w:tcPr>
          <w:p w14:paraId="5C60B9FB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410" w:type="dxa"/>
          </w:tcPr>
          <w:p w14:paraId="05CBBCF6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741CD69F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7132A3E3" w14:textId="77777777" w:rsidTr="00DB6F4D">
        <w:tc>
          <w:tcPr>
            <w:tcW w:w="2451" w:type="dxa"/>
          </w:tcPr>
          <w:p w14:paraId="0BDD159F" w14:textId="77777777" w:rsidR="00393B22" w:rsidRPr="00224354" w:rsidRDefault="00393B22" w:rsidP="00DB6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66D">
              <w:rPr>
                <w:rFonts w:ascii="Times New Roman" w:eastAsia="新宋体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088" w:type="dxa"/>
          </w:tcPr>
          <w:p w14:paraId="3B932ADC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7E0194F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0B37A7F2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4B0B961E" w14:textId="77777777" w:rsidTr="00DB6F4D">
        <w:tc>
          <w:tcPr>
            <w:tcW w:w="2451" w:type="dxa"/>
          </w:tcPr>
          <w:p w14:paraId="3EC6256A" w14:textId="77777777" w:rsidR="00393B22" w:rsidRPr="00224354" w:rsidRDefault="00393B22" w:rsidP="00DB6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5296275A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65708B59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347" w:type="dxa"/>
          </w:tcPr>
          <w:p w14:paraId="299EC580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02A99193" w14:textId="77777777" w:rsidTr="00DB6F4D">
        <w:tc>
          <w:tcPr>
            <w:tcW w:w="2451" w:type="dxa"/>
          </w:tcPr>
          <w:p w14:paraId="168AD5D7" w14:textId="77777777" w:rsidR="00393B22" w:rsidRPr="00224354" w:rsidRDefault="00393B22" w:rsidP="00DB6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673A63E2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410" w:type="dxa"/>
          </w:tcPr>
          <w:p w14:paraId="4616B995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47" w:type="dxa"/>
          </w:tcPr>
          <w:p w14:paraId="70DA52DB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130CA510" w14:textId="77777777" w:rsidTr="00DB6F4D">
        <w:tc>
          <w:tcPr>
            <w:tcW w:w="2451" w:type="dxa"/>
          </w:tcPr>
          <w:p w14:paraId="3E426B2D" w14:textId="77777777" w:rsidR="00393B22" w:rsidRPr="00224354" w:rsidRDefault="00393B22" w:rsidP="00DB6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15166EBA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410" w:type="dxa"/>
          </w:tcPr>
          <w:p w14:paraId="18A283BB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47" w:type="dxa"/>
          </w:tcPr>
          <w:p w14:paraId="2DA44C37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283729DA" w14:textId="77777777" w:rsidTr="00DB6F4D">
        <w:tc>
          <w:tcPr>
            <w:tcW w:w="2451" w:type="dxa"/>
          </w:tcPr>
          <w:p w14:paraId="67250A70" w14:textId="77777777" w:rsidR="00393B22" w:rsidRPr="00224354" w:rsidRDefault="00393B22" w:rsidP="00DB6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130E4A4D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410" w:type="dxa"/>
          </w:tcPr>
          <w:p w14:paraId="264516C2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47" w:type="dxa"/>
          </w:tcPr>
          <w:p w14:paraId="4386DF73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73B5E3C2" w14:textId="77777777" w:rsidTr="00DB6F4D">
        <w:tc>
          <w:tcPr>
            <w:tcW w:w="2451" w:type="dxa"/>
          </w:tcPr>
          <w:p w14:paraId="674D5953" w14:textId="77777777" w:rsidR="00393B22" w:rsidRPr="00224354" w:rsidRDefault="00393B22" w:rsidP="00DB6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1D68A9C9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410" w:type="dxa"/>
          </w:tcPr>
          <w:p w14:paraId="53463552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347" w:type="dxa"/>
          </w:tcPr>
          <w:p w14:paraId="4778788F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72D8A541" w14:textId="77777777" w:rsidTr="00DB6F4D">
        <w:tc>
          <w:tcPr>
            <w:tcW w:w="2451" w:type="dxa"/>
          </w:tcPr>
          <w:p w14:paraId="23EF7334" w14:textId="77777777" w:rsidR="00393B22" w:rsidRPr="00224354" w:rsidRDefault="00393B22" w:rsidP="00DB6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342350C2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410" w:type="dxa"/>
          </w:tcPr>
          <w:p w14:paraId="49DDE52A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47" w:type="dxa"/>
          </w:tcPr>
          <w:p w14:paraId="60AD490F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6329E00E" w14:textId="77777777" w:rsidTr="00DB6F4D">
        <w:tc>
          <w:tcPr>
            <w:tcW w:w="2451" w:type="dxa"/>
          </w:tcPr>
          <w:p w14:paraId="7C48A286" w14:textId="77777777" w:rsidR="00393B22" w:rsidRPr="00224354" w:rsidRDefault="00393B22" w:rsidP="00DB6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098FEEE3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410" w:type="dxa"/>
          </w:tcPr>
          <w:p w14:paraId="71CC25D8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7" w:type="dxa"/>
          </w:tcPr>
          <w:p w14:paraId="3FD4D631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</w:tr>
      <w:tr w:rsidR="00393B22" w:rsidRPr="00D4766D" w14:paraId="298CE34B" w14:textId="77777777" w:rsidTr="00DB6F4D">
        <w:tc>
          <w:tcPr>
            <w:tcW w:w="2451" w:type="dxa"/>
          </w:tcPr>
          <w:p w14:paraId="58855326" w14:textId="77777777" w:rsidR="00393B22" w:rsidRPr="00224354" w:rsidRDefault="00393B22" w:rsidP="00DB6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0DD3BF63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10" w:type="dxa"/>
          </w:tcPr>
          <w:p w14:paraId="0F61DFA2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38CCF2D7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90</w:t>
            </w:r>
          </w:p>
        </w:tc>
      </w:tr>
      <w:tr w:rsidR="00393B22" w:rsidRPr="00D4766D" w14:paraId="02F6EFD4" w14:textId="77777777" w:rsidTr="00DB6F4D">
        <w:tc>
          <w:tcPr>
            <w:tcW w:w="2451" w:type="dxa"/>
          </w:tcPr>
          <w:p w14:paraId="1CF88F23" w14:textId="77777777" w:rsidR="00393B22" w:rsidRPr="00224354" w:rsidRDefault="00393B22" w:rsidP="00DB6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0697F1DB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410" w:type="dxa"/>
          </w:tcPr>
          <w:p w14:paraId="0E26249F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685794DE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85</w:t>
            </w:r>
          </w:p>
        </w:tc>
      </w:tr>
      <w:tr w:rsidR="00393B22" w:rsidRPr="00D4766D" w14:paraId="2DC0F082" w14:textId="77777777" w:rsidTr="00DB6F4D">
        <w:tc>
          <w:tcPr>
            <w:tcW w:w="2451" w:type="dxa"/>
          </w:tcPr>
          <w:p w14:paraId="565B5010" w14:textId="77777777" w:rsidR="00393B22" w:rsidRPr="00224354" w:rsidRDefault="00393B22" w:rsidP="00DB6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081B4A90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410" w:type="dxa"/>
          </w:tcPr>
          <w:p w14:paraId="1A082B24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466BB9BA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80</w:t>
            </w:r>
          </w:p>
        </w:tc>
      </w:tr>
      <w:tr w:rsidR="00393B22" w:rsidRPr="00D4766D" w14:paraId="079B1999" w14:textId="77777777" w:rsidTr="00DB6F4D">
        <w:tc>
          <w:tcPr>
            <w:tcW w:w="2451" w:type="dxa"/>
          </w:tcPr>
          <w:p w14:paraId="5DD78032" w14:textId="77777777" w:rsidR="00393B22" w:rsidRPr="00224354" w:rsidRDefault="00393B22" w:rsidP="00DB6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2F5DD741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410" w:type="dxa"/>
          </w:tcPr>
          <w:p w14:paraId="3E17B154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2DFABFC1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75</w:t>
            </w:r>
          </w:p>
        </w:tc>
      </w:tr>
      <w:tr w:rsidR="00393B22" w:rsidRPr="00D4766D" w14:paraId="2A087B14" w14:textId="77777777" w:rsidTr="00DB6F4D">
        <w:tc>
          <w:tcPr>
            <w:tcW w:w="2451" w:type="dxa"/>
          </w:tcPr>
          <w:p w14:paraId="6431A4D3" w14:textId="77777777" w:rsidR="00393B22" w:rsidRPr="00224354" w:rsidRDefault="00393B22" w:rsidP="00DB6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5F8D0CDD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410" w:type="dxa"/>
          </w:tcPr>
          <w:p w14:paraId="41336ECD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6D2E7341" w14:textId="77777777" w:rsidR="00393B22" w:rsidRPr="00D4766D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70</w:t>
            </w:r>
          </w:p>
        </w:tc>
      </w:tr>
      <w:tr w:rsidR="00393B22" w:rsidRPr="00D4766D" w14:paraId="22894407" w14:textId="77777777" w:rsidTr="00DB6F4D">
        <w:tc>
          <w:tcPr>
            <w:tcW w:w="2451" w:type="dxa"/>
          </w:tcPr>
          <w:p w14:paraId="2266687D" w14:textId="77777777" w:rsidR="00393B22" w:rsidRPr="00224354" w:rsidRDefault="00393B22" w:rsidP="00DB6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 w14:paraId="4DC33C0E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410" w:type="dxa"/>
          </w:tcPr>
          <w:p w14:paraId="55E3CB36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</w:tcPr>
          <w:p w14:paraId="1EF7C690" w14:textId="77777777" w:rsidR="00393B22" w:rsidRDefault="00393B22" w:rsidP="00DB6F4D">
            <w:pPr>
              <w:spacing w:line="480" w:lineRule="auto"/>
              <w:jc w:val="center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新宋体" w:hAnsi="Times New Roman" w:cs="Times New Roman"/>
                <w:sz w:val="24"/>
                <w:szCs w:val="24"/>
              </w:rPr>
              <w:t>0</w:t>
            </w:r>
          </w:p>
        </w:tc>
      </w:tr>
    </w:tbl>
    <w:p w14:paraId="1C85BF60" w14:textId="77777777" w:rsidR="00622B76" w:rsidRDefault="00622B76"/>
    <w:sectPr w:rsidR="00622B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2DD3A" w14:textId="77777777" w:rsidR="00144A48" w:rsidRDefault="00144A48" w:rsidP="00393B22">
      <w:r>
        <w:separator/>
      </w:r>
    </w:p>
  </w:endnote>
  <w:endnote w:type="continuationSeparator" w:id="0">
    <w:p w14:paraId="30A31476" w14:textId="77777777" w:rsidR="00144A48" w:rsidRDefault="00144A48" w:rsidP="00393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3B9C1" w14:textId="77777777" w:rsidR="00144A48" w:rsidRDefault="00144A48" w:rsidP="00393B22">
      <w:r>
        <w:separator/>
      </w:r>
    </w:p>
  </w:footnote>
  <w:footnote w:type="continuationSeparator" w:id="0">
    <w:p w14:paraId="67381028" w14:textId="77777777" w:rsidR="00144A48" w:rsidRDefault="00144A48" w:rsidP="00393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1AA"/>
    <w:rsid w:val="000A21AA"/>
    <w:rsid w:val="00144A48"/>
    <w:rsid w:val="00393B22"/>
    <w:rsid w:val="0062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3AEC314-580B-45F7-8E2D-DEDDF14DB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3B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B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B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B22"/>
    <w:rPr>
      <w:sz w:val="18"/>
      <w:szCs w:val="18"/>
    </w:rPr>
  </w:style>
  <w:style w:type="table" w:styleId="a7">
    <w:name w:val="Table Grid"/>
    <w:basedOn w:val="a1"/>
    <w:uiPriority w:val="39"/>
    <w:rsid w:val="00393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93B22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张</dc:creator>
  <cp:keywords/>
  <dc:description/>
  <cp:lastModifiedBy>超 张</cp:lastModifiedBy>
  <cp:revision>2</cp:revision>
  <dcterms:created xsi:type="dcterms:W3CDTF">2024-01-18T23:28:00Z</dcterms:created>
  <dcterms:modified xsi:type="dcterms:W3CDTF">2024-01-18T23:28:00Z</dcterms:modified>
</cp:coreProperties>
</file>